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Pr="00377F11" w:rsidRDefault="00377F11">
      <w:pPr>
        <w:spacing w:line="480" w:lineRule="auto"/>
      </w:pPr>
    </w:p>
    <w:p w:rsidR="00572EDB" w:rsidRDefault="00B76E3C">
      <w:pPr>
        <w:spacing w:line="480" w:lineRule="auto"/>
      </w:pPr>
      <w:r>
        <w:rPr>
          <w:noProof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48986</wp:posOffset>
            </wp:positionV>
            <wp:extent cx="5265964" cy="3831771"/>
            <wp:effectExtent l="19050" t="0" r="0" b="0"/>
            <wp:wrapNone/>
            <wp:docPr id="2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8317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2B476B" w:rsidRDefault="002B476B">
      <w:pPr>
        <w:spacing w:line="480" w:lineRule="auto"/>
      </w:pPr>
    </w:p>
    <w:p w:rsidR="00377F11" w:rsidRDefault="00377F11" w:rsidP="00377F11">
      <w:pPr>
        <w:spacing w:line="480" w:lineRule="auto"/>
      </w:pPr>
      <w:r w:rsidRPr="00A323CE">
        <w:rPr>
          <w:rFonts w:hint="eastAsia"/>
          <w:b/>
          <w:color w:val="FF0000"/>
        </w:rPr>
        <w:t>S</w:t>
      </w:r>
      <w:r>
        <w:rPr>
          <w:rFonts w:hint="eastAsia"/>
          <w:b/>
          <w:color w:val="FF0000"/>
        </w:rPr>
        <w:t>8</w:t>
      </w:r>
      <w:r w:rsidRPr="00A323CE">
        <w:rPr>
          <w:b/>
          <w:color w:val="FF0000"/>
        </w:rPr>
        <w:t xml:space="preserve"> Fig</w:t>
      </w:r>
      <w:r w:rsidRPr="00B558CB">
        <w:rPr>
          <w:rFonts w:hint="eastAsia"/>
          <w:b/>
        </w:rPr>
        <w:t>.</w:t>
      </w:r>
      <w:r w:rsidRPr="00324C1C">
        <w:rPr>
          <w:rFonts w:hint="eastAsia"/>
        </w:rPr>
        <w:t xml:space="preserve"> </w:t>
      </w:r>
      <w:r w:rsidRPr="00324C1C">
        <w:t>Comparison-adjusted funnel plots regarding the outcome</w:t>
      </w:r>
      <w:r w:rsidRPr="00324C1C">
        <w:rPr>
          <w:rFonts w:hint="eastAsia"/>
        </w:rPr>
        <w:t xml:space="preserve"> of </w:t>
      </w:r>
      <w:r w:rsidR="00B918D9">
        <w:t>subgroup analysis of</w:t>
      </w:r>
      <w:r w:rsidR="00B918D9">
        <w:rPr>
          <w:rFonts w:hint="eastAsia"/>
        </w:rPr>
        <w:t xml:space="preserve"> a</w:t>
      </w:r>
      <w:r w:rsidR="00B918D9" w:rsidRPr="00453E8E">
        <w:t>ll-cause</w:t>
      </w:r>
      <w:r w:rsidR="00B918D9" w:rsidRPr="00453E8E">
        <w:rPr>
          <w:rFonts w:hint="eastAsia"/>
        </w:rPr>
        <w:t xml:space="preserve"> </w:t>
      </w:r>
      <w:r w:rsidR="00B918D9" w:rsidRPr="00453E8E">
        <w:t>mortality</w:t>
      </w:r>
      <w:r w:rsidR="00B918D9">
        <w:rPr>
          <w:rFonts w:hint="eastAsia"/>
        </w:rPr>
        <w:t xml:space="preserve"> in</w:t>
      </w:r>
      <w:r w:rsidR="00B918D9">
        <w:t xml:space="preserve"> hypertensive patients</w:t>
      </w:r>
      <w:r w:rsidR="00B918D9">
        <w:rPr>
          <w:rFonts w:hint="eastAsia"/>
        </w:rPr>
        <w:t>.</w:t>
      </w: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377F11" w:rsidRDefault="00377F11">
      <w:pPr>
        <w:spacing w:line="480" w:lineRule="auto"/>
      </w:pPr>
    </w:p>
    <w:p w:rsidR="00A73C3C" w:rsidRDefault="00A73C3C" w:rsidP="00A73C3C">
      <w:pPr>
        <w:spacing w:line="360" w:lineRule="auto"/>
        <w:rPr>
          <w:rFonts w:ascii="Arial" w:hAnsi="Arial" w:cs="Arial"/>
        </w:rPr>
      </w:pPr>
    </w:p>
    <w:sectPr w:rsidR="00A73C3C" w:rsidSect="006A05A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051B" w:rsidRPr="00886A3D" w:rsidRDefault="000C051B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0C051B" w:rsidRPr="00886A3D" w:rsidRDefault="000C051B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051B" w:rsidRPr="00886A3D" w:rsidRDefault="000C051B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0C051B" w:rsidRPr="00886A3D" w:rsidRDefault="000C051B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55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24B52"/>
    <w:rsid w:val="00026F3A"/>
    <w:rsid w:val="00042376"/>
    <w:rsid w:val="00045736"/>
    <w:rsid w:val="00052447"/>
    <w:rsid w:val="00054ECF"/>
    <w:rsid w:val="00057A25"/>
    <w:rsid w:val="00066F15"/>
    <w:rsid w:val="00073792"/>
    <w:rsid w:val="00077459"/>
    <w:rsid w:val="0008571D"/>
    <w:rsid w:val="000871F6"/>
    <w:rsid w:val="00091A4D"/>
    <w:rsid w:val="000922AF"/>
    <w:rsid w:val="00097E94"/>
    <w:rsid w:val="000A07CA"/>
    <w:rsid w:val="000A5138"/>
    <w:rsid w:val="000A5E96"/>
    <w:rsid w:val="000A6A29"/>
    <w:rsid w:val="000B1F44"/>
    <w:rsid w:val="000C051B"/>
    <w:rsid w:val="000C338A"/>
    <w:rsid w:val="000C4FDE"/>
    <w:rsid w:val="000D57AE"/>
    <w:rsid w:val="000D57CF"/>
    <w:rsid w:val="000D65E8"/>
    <w:rsid w:val="000E0C27"/>
    <w:rsid w:val="000E4216"/>
    <w:rsid w:val="000E758B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2DB2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63B42"/>
    <w:rsid w:val="001709A9"/>
    <w:rsid w:val="00170D2B"/>
    <w:rsid w:val="0017368A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11F5"/>
    <w:rsid w:val="002A3DF9"/>
    <w:rsid w:val="002A454D"/>
    <w:rsid w:val="002A744F"/>
    <w:rsid w:val="002B0D45"/>
    <w:rsid w:val="002B2234"/>
    <w:rsid w:val="002B476B"/>
    <w:rsid w:val="002C15AA"/>
    <w:rsid w:val="002C516D"/>
    <w:rsid w:val="002C7CC4"/>
    <w:rsid w:val="002D1EA2"/>
    <w:rsid w:val="002D208C"/>
    <w:rsid w:val="002D57AB"/>
    <w:rsid w:val="002D62D4"/>
    <w:rsid w:val="002D65DD"/>
    <w:rsid w:val="002D6CA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3C2F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4A01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3AF8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2D6B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C7632"/>
    <w:rsid w:val="004D2008"/>
    <w:rsid w:val="004D2BCF"/>
    <w:rsid w:val="004D54C4"/>
    <w:rsid w:val="004E3796"/>
    <w:rsid w:val="004E4976"/>
    <w:rsid w:val="004E4AB5"/>
    <w:rsid w:val="004E526C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346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D5789"/>
    <w:rsid w:val="005E147A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2AF0"/>
    <w:rsid w:val="006A5F46"/>
    <w:rsid w:val="006A6075"/>
    <w:rsid w:val="006B0911"/>
    <w:rsid w:val="006B6279"/>
    <w:rsid w:val="006C189E"/>
    <w:rsid w:val="006C4E60"/>
    <w:rsid w:val="006C6042"/>
    <w:rsid w:val="006C6534"/>
    <w:rsid w:val="006E254D"/>
    <w:rsid w:val="006E3F7E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474F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E2BA0"/>
    <w:rsid w:val="007E5F44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11BFF"/>
    <w:rsid w:val="009235A4"/>
    <w:rsid w:val="00924C35"/>
    <w:rsid w:val="009258DB"/>
    <w:rsid w:val="009263F7"/>
    <w:rsid w:val="00926A29"/>
    <w:rsid w:val="009275B3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0B0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41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54927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33AA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D5C53"/>
    <w:rsid w:val="00AE254C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4C3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578FE"/>
    <w:rsid w:val="00C60403"/>
    <w:rsid w:val="00C64A21"/>
    <w:rsid w:val="00C703D8"/>
    <w:rsid w:val="00C73739"/>
    <w:rsid w:val="00C74A6E"/>
    <w:rsid w:val="00C8603E"/>
    <w:rsid w:val="00C90973"/>
    <w:rsid w:val="00C92AB6"/>
    <w:rsid w:val="00C93553"/>
    <w:rsid w:val="00C94346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0D92"/>
    <w:rsid w:val="00E23592"/>
    <w:rsid w:val="00E2532D"/>
    <w:rsid w:val="00E321D4"/>
    <w:rsid w:val="00E35337"/>
    <w:rsid w:val="00E431FF"/>
    <w:rsid w:val="00E47664"/>
    <w:rsid w:val="00E524DE"/>
    <w:rsid w:val="00E56A91"/>
    <w:rsid w:val="00E60100"/>
    <w:rsid w:val="00E652C3"/>
    <w:rsid w:val="00E734D9"/>
    <w:rsid w:val="00E81B75"/>
    <w:rsid w:val="00E821E4"/>
    <w:rsid w:val="00E83384"/>
    <w:rsid w:val="00E850A8"/>
    <w:rsid w:val="00E86E7E"/>
    <w:rsid w:val="00EB0CD1"/>
    <w:rsid w:val="00EB2E5B"/>
    <w:rsid w:val="00EB3A13"/>
    <w:rsid w:val="00ED00F1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3BF1"/>
    <w:rsid w:val="00F672D2"/>
    <w:rsid w:val="00F7002A"/>
    <w:rsid w:val="00F709FD"/>
    <w:rsid w:val="00F72856"/>
    <w:rsid w:val="00F75B27"/>
    <w:rsid w:val="00F864FA"/>
    <w:rsid w:val="00F948E8"/>
    <w:rsid w:val="00F960B7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955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>中国石油大学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6:11:00Z</dcterms:created>
  <dcterms:modified xsi:type="dcterms:W3CDTF">2024-11-0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